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</w:rPr>
        <w:t>Supplementary 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3.</w:t>
      </w:r>
      <w:r>
        <w:rPr>
          <w:rFonts w:cs="Times New Roman" w:ascii="Times New Roman" w:hAnsi="Times New Roman"/>
          <w:sz w:val="20"/>
          <w:szCs w:val="20"/>
        </w:rPr>
        <w:t xml:space="preserve"> Predicted subcellular localization of the FvMAPKs derived from four different programs.</w:t>
      </w:r>
    </w:p>
    <w:p>
      <w:pPr>
        <w:pStyle w:val="Normal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tbl>
      <w:tblPr>
        <w:tblW w:w="9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3363"/>
        <w:gridCol w:w="2693"/>
        <w:gridCol w:w="1276"/>
        <w:gridCol w:w="1359"/>
      </w:tblGrid>
      <w:tr>
        <w:trPr>
          <w:trHeight w:val="340" w:hRule="atLeast"/>
        </w:trPr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Name</w:t>
            </w:r>
          </w:p>
        </w:tc>
        <w:tc>
          <w:tcPr>
            <w:tcW w:w="3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WoLF PSORT</w:t>
            </w:r>
            <w:r>
              <w:rPr>
                <w:rFonts w:cs="Arial" w:ascii="Arial" w:hAnsi="Arial"/>
                <w:color w:val="000000"/>
                <w:sz w:val="16"/>
                <w:szCs w:val="15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CELLO</w:t>
            </w:r>
            <w:r>
              <w:rPr>
                <w:rFonts w:cs="Arial" w:ascii="Arial" w:hAnsi="Arial"/>
                <w:color w:val="000000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Plant-</w:t>
            </w: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PLoc</w:t>
            </w:r>
            <w:r>
              <w:rPr>
                <w:rFonts w:cs="Arial" w:ascii="Arial" w:hAnsi="Arial"/>
                <w:color w:val="000000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5"/>
              </w:rPr>
              <w:t>ProtComp 9.0</w:t>
            </w:r>
            <w:r>
              <w:rPr>
                <w:rFonts w:cs="Arial" w:ascii="Arial" w:hAnsi="Arial"/>
                <w:color w:val="000000"/>
                <w:sz w:val="16"/>
                <w:szCs w:val="15"/>
                <w:vertAlign w:val="superscript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05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1</w:t>
            </w:r>
          </w:p>
        </w:tc>
        <w:tc>
          <w:tcPr>
            <w:tcW w:w="336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: 6, cyto: 5, chlo: 1, mito: 1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3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: 6, cyto: 6, cysk: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4</w:t>
            </w: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-1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: 8, cysk: 4, nucl: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ind w:left="-111" w:firstLine="79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4</w:t>
            </w: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-2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: 10, mito: 2, nucl: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, Cytoplasmic, Mitochondr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6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sk: 5, nucl: 4, cyto: 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7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: 6, cyto: 4, mito: 2, plas: 1.5, golg_plas: 1.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9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: 7, nucl: 3, mito: 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13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xtr: 4, chlo: 3, vacu: 3, cyto: 1, mito: 1, plas: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, Cytoplasm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16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: 8, nucl: 2, pero: 2, mito: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, Nu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tochondr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17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: 8, nucl: 4, mito: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bookmarkStart w:id="0" w:name="OLE_LINK1"/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  <w:bookmarkEnd w:id="0"/>
          </w:p>
        </w:tc>
      </w:tr>
      <w:tr>
        <w:trPr>
          <w:trHeight w:val="340" w:hRule="atLeast"/>
        </w:trPr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19</w:t>
            </w:r>
          </w:p>
        </w:tc>
        <w:tc>
          <w:tcPr>
            <w:tcW w:w="336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: 11, nucl: 1, mito: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tochondrial, Nuclear, Cytoplasm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</w:tr>
      <w:tr>
        <w:trPr>
          <w:trHeight w:val="340" w:hRule="atLeast"/>
        </w:trPr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FvMAPK20</w:t>
            </w:r>
          </w:p>
        </w:tc>
        <w:tc>
          <w:tcPr>
            <w:tcW w:w="336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: 6, pero: 3, nucl: 2, mito: 2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uclea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loroplast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toplasmic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</w:rPr>
        <w:t>Localization prediction by WoLF PSORT (http://www.genscript.com/wolf-psort.html).</w:t>
      </w:r>
    </w:p>
    <w:p>
      <w:pPr>
        <w:pStyle w:val="Normal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>b</w:t>
      </w:r>
      <w:r>
        <w:rPr>
          <w:rFonts w:cs="Times New Roman" w:ascii="Times New Roman" w:hAnsi="Times New Roman"/>
          <w:sz w:val="18"/>
        </w:rPr>
        <w:t xml:space="preserve"> Localization prediction by CELLO v2.5 (http://cello.life.nctu.edu.tw/).</w:t>
      </w:r>
    </w:p>
    <w:p>
      <w:pPr>
        <w:pStyle w:val="Normal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</w:rPr>
        <w:t>Localization prediction by Plant-PLoc (http://www.csbio.sjtu.edu.cn/bioinf/plant/)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vertAlign w:val="superscript"/>
        </w:rPr>
        <w:t>d</w:t>
      </w:r>
      <w:r>
        <w:rPr>
          <w:rFonts w:cs="Times New Roman" w:ascii="Times New Roman" w:hAnsi="Times New Roman"/>
          <w:sz w:val="18"/>
        </w:rPr>
        <w:t xml:space="preserve"> Localization prediction by ProtComp 9.0 (http://linux1.softberry.com/berry.phtml?topic=protcomppl&amp;group=programs&amp;subgroup=proloc).</w:t>
      </w:r>
    </w:p>
    <w:p>
      <w:pPr>
        <w:pStyle w:val="Normal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</w:rPr>
        <w:t>Abbreviations: nucl: nucleus, cyto: cytoplasm, chlo: chloroplast, mito: mitochondria, cysk: cytoskeleton, plas: plasma membrane, golg_plas: golgi apparatus and plasma membrane, extr: extracellular, vacu: vacuolar membrane, pero: peroxis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863180fb">
    <w:altName w:val="Times New Roman"/>
    <w:charset w:val="00"/>
    <w:family w:val="roman"/>
    <w:pitch w:val="default"/>
  </w:font>
  <w:font w:name="AdvPS44A44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PS44A44B;Times New Roman" w:hAnsi="AdvPS44A44B;Times New Roman" w:cs="AdvPS44A44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7">
    <w:name w:val="@他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3:39:00Z</dcterms:created>
  <dc:creator>Wei Wei</dc:creator>
  <dc:description/>
  <cp:keywords/>
  <dc:language>en-US</dc:language>
  <cp:lastModifiedBy>Wei Wei</cp:lastModifiedBy>
  <dcterms:modified xsi:type="dcterms:W3CDTF">2017-03-02T08:50:00Z</dcterms:modified>
  <cp:revision>4</cp:revision>
  <dc:subject/>
  <dc:title/>
</cp:coreProperties>
</file>